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B1C" w:rsidRPr="00481405" w:rsidRDefault="00565B22" w:rsidP="00676B1C">
      <w:r>
        <w:rPr>
          <w:b/>
        </w:rPr>
        <w:t>Supplementary Table 2</w:t>
      </w:r>
      <w:r w:rsidR="00676B1C" w:rsidRPr="00481405">
        <w:t xml:space="preserve">. Full </w:t>
      </w:r>
      <w:proofErr w:type="spellStart"/>
      <w:r w:rsidR="00676B1C" w:rsidRPr="00481405">
        <w:t>PheWAS</w:t>
      </w:r>
      <w:proofErr w:type="spellEnd"/>
      <w:r w:rsidR="00676B1C" w:rsidRPr="00481405">
        <w:t xml:space="preserve"> results. </w:t>
      </w:r>
      <w:r w:rsidR="007461BD">
        <w:t>Significant associations are highlighted in bold.</w:t>
      </w:r>
      <w:bookmarkStart w:id="0" w:name="_GoBack"/>
      <w:bookmarkEnd w:id="0"/>
    </w:p>
    <w:p w:rsidR="00676B1C" w:rsidRDefault="00676B1C" w:rsidP="00676B1C">
      <w:r w:rsidRPr="00481405">
        <w:rPr>
          <w:i/>
        </w:rPr>
        <w:t>Abbreviations</w:t>
      </w:r>
      <w:r w:rsidRPr="00481405">
        <w:t xml:space="preserve">: </w:t>
      </w:r>
      <w:r>
        <w:t xml:space="preserve">FDR: False Discovery Rate; </w:t>
      </w:r>
      <w:r w:rsidRPr="00481405">
        <w:t>HADS: Hospital Anxiety and Depression Scale WMS: Wechsler Memory Scale; WAIS: Wechsler Adult Intelligence Scale; IPIP: International Personality Item Pool; NEO-FFI: Neuroticism-Extraversion-Openness Five-Factor Inventory; SIMD: Scottish Index of Multiple Deprivation.</w:t>
      </w:r>
    </w:p>
    <w:p w:rsidR="006D742E" w:rsidRPr="00481405" w:rsidRDefault="00BE2142" w:rsidP="00BE2142">
      <w:r>
        <w:rPr>
          <w:b/>
        </w:rPr>
        <w:t>*</w:t>
      </w:r>
      <w:r w:rsidRPr="00BE2142">
        <w:rPr>
          <w:b/>
        </w:rPr>
        <w:t xml:space="preserve">= </w:t>
      </w:r>
      <w:r w:rsidR="006D742E">
        <w:t xml:space="preserve">Associations that remained significant after </w:t>
      </w:r>
      <w:proofErr w:type="spellStart"/>
      <w:r w:rsidR="006D742E">
        <w:t>Bonferroni</w:t>
      </w:r>
      <w:proofErr w:type="spellEnd"/>
      <w:r w:rsidR="006D742E">
        <w:t xml:space="preserve"> </w:t>
      </w:r>
      <w:r w:rsidR="00615C4C">
        <w:t>correction based on a principal component analysis (0.05/47 = adjusted P &lt;.001)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243"/>
        <w:gridCol w:w="1417"/>
        <w:gridCol w:w="1687"/>
        <w:gridCol w:w="1265"/>
        <w:gridCol w:w="1966"/>
        <w:gridCol w:w="1056"/>
      </w:tblGrid>
      <w:tr w:rsidR="008F15AC" w:rsidRPr="00481405" w:rsidTr="00157C7D">
        <w:trPr>
          <w:trHeight w:val="624"/>
        </w:trPr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eno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ised β/</w:t>
            </w:r>
          </w:p>
          <w:p w:rsidR="008F15AC" w:rsidRPr="00481405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g odd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 erro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w p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15AC" w:rsidRPr="00481405" w:rsidRDefault="008F15AC" w:rsidP="00676B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DR-corrected</w:t>
            </w: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F15AC" w:rsidRDefault="00191A24" w:rsidP="00201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eudo R</w:t>
            </w:r>
            <w:r w:rsidR="008F15AC" w:rsidRPr="008F15A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8F15AC" w:rsidRPr="00481405" w:rsidTr="00157C7D">
        <w:trPr>
          <w:trHeight w:val="300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:rsidR="008F15AC" w:rsidRPr="00D93742" w:rsidRDefault="008F15AC" w:rsidP="00676B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9374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LOOD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8F15AC" w:rsidRPr="00D93742" w:rsidRDefault="008F15AC" w:rsidP="00676B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aemoglob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0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3038039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Red cell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6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96627744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aematocri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5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78735906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ean cell volu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64234631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hite cell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62223140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Neutrophil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4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88710825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Lymphocyte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26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79852101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onocyte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10122243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Eosinophil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3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25069486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Basophil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0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3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90552537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Platelet 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5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7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98137515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Prothrombin 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3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1521646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Activated partial thromboplastin 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6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157C7D" w:rsidP="00F970AB">
            <w:pPr>
              <w:jc w:val="center"/>
              <w:divId w:val="33137514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Fibrino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01581193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Vitamin B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7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272829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Serum fol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3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3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954630004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Red cell fol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3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9267765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Prothrombin time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0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2133400309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Activated partial thromboplastin time rat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1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32763491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U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5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01981249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9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43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F970AB">
            <w:pPr>
              <w:jc w:val="center"/>
              <w:divId w:val="16995087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Sodium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1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61336569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tassium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1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81568544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bum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5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55843930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lcium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33936015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Choleste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lang w:eastAsia="en-GB"/>
              </w:rPr>
              <w:t>0.04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36484000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Triglycer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26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213136361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igh-density lipoprotein choleste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2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90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59624996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olesterol: HDLC Ratio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6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88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1653407795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bA</w:t>
            </w:r>
            <w:r w:rsidRPr="0052330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16451899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C-reactive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</w:t>
            </w: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lang w:eastAsia="en-GB"/>
              </w:rPr>
              <w:t>0.00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41420800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yroid stimulating hormon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7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9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43085425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Free thyrox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9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59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29479684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 triiodothyronine</w:t>
            </w: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5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3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Default="00861D56" w:rsidP="00157C7D">
            <w:pPr>
              <w:jc w:val="center"/>
              <w:divId w:val="129979879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57C7D" w:rsidRPr="00481405" w:rsidTr="00F970AB">
        <w:trPr>
          <w:trHeight w:val="365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57C7D" w:rsidRPr="00D93742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9374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57C7D" w:rsidRPr="00D93742" w:rsidRDefault="00157C7D" w:rsidP="00157C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ean diastolic blood pressure - si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ean diastolic blood pressure - sta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9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ean systolic blood pressure - sit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6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ean systolic blood pressure - sta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4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blood pressur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A22D6D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gh cholestero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8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A22D6D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 hist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E96ABC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Problems with blood circu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15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E96ABC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istory of strok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4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E96ABC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57C7D" w:rsidRPr="00481405" w:rsidTr="00E96ABC">
        <w:trPr>
          <w:trHeight w:val="9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mily history of heart disease, stroke or problems with blood vesse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1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E96ABC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157C7D" w:rsidRPr="00481405" w:rsidTr="00F970AB">
        <w:trPr>
          <w:trHeight w:val="300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GNITIV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57C7D" w:rsidRDefault="00157C7D" w:rsidP="00157C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9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8F15AC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9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MS III - Logical memor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6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MS III - Spatial span 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MS III - Verbal paired associat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20103C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7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AIS III - Symbol sear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7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IS III - Digit-symbol codi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11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20103C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1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mple reaction time mea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g10 simple reaction tim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ur choice reaction tim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Inspection time total correct respons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AIS III - Matrix reason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3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Verbal flue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20103C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7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AIS III - Letter-number sequenc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9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IS III - Digit span backward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7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9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913C21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ational Adult Reading Tes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913C21" w:rsidRDefault="001E2DC3" w:rsidP="00913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7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chsler Test of Adult Readi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7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1E2DC3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AIS III - Block desig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1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1E2DC3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9374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IFESTYL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57C7D" w:rsidRPr="00D93742" w:rsidRDefault="00157C7D" w:rsidP="00157C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Units of alcohol/wee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Number of days exercise/mon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4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F970AB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Energy in kilo calories/da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7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0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9A078C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5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SI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lang w:eastAsia="en-GB"/>
              </w:rPr>
              <w:t>0.0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9A078C" w:rsidRDefault="00861D5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0.007</w:t>
            </w:r>
          </w:p>
        </w:tc>
      </w:tr>
      <w:tr w:rsidR="00157C7D" w:rsidRPr="00481405" w:rsidTr="00E96ABC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Smoking category (current, ex, neve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6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9A078C" w:rsidRDefault="00E96ABC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21</w:t>
            </w:r>
          </w:p>
        </w:tc>
      </w:tr>
      <w:tr w:rsidR="00157C7D" w:rsidRPr="00481405" w:rsidTr="00E96ABC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Level of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26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0.0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9A078C" w:rsidRDefault="007D4726" w:rsidP="00E96A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20</w:t>
            </w:r>
          </w:p>
        </w:tc>
      </w:tr>
      <w:tr w:rsidR="00157C7D" w:rsidRPr="00481405" w:rsidTr="00F970AB">
        <w:trPr>
          <w:trHeight w:val="300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57C7D" w:rsidRPr="00D93742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9374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ERSONALITY AND MOOD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57C7D" w:rsidRPr="00D93742" w:rsidRDefault="00157C7D" w:rsidP="00157C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ADS - Anxiety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4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ADS - Depression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7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HADS - Total sc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7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PIP Extravers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3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PIP Agreeablenes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PIP Conscientiousnes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PIP Emotional st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3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PIP Intellect / imagina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O-FFI Neuroticism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O-FFI Extravers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O-FFI Opennes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6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NEO-FFI Agreeable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3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O-FFI Conscientiousnes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0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8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481405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85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157C7D" w:rsidRPr="00D93742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9374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57C7D" w:rsidRPr="00D93742" w:rsidRDefault="00157C7D" w:rsidP="00157C7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igh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4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Weigh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ody Mass Index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6 metre walk 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8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Demi-sp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4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ad circumferenc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2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7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Townsend's Disability Scale score - Activities of daily liv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7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Forced expiratory volume in 1 seco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10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6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ced vital capacit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8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5</w:t>
            </w:r>
          </w:p>
        </w:tc>
      </w:tr>
      <w:tr w:rsidR="00157C7D" w:rsidRPr="00481405" w:rsidTr="00F970AB">
        <w:trPr>
          <w:trHeight w:val="6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Forced expiratory rate (FEV1/FVC ratio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3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0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lang w:eastAsia="en-GB"/>
              </w:rPr>
              <w:t>0.4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ak expiratory flow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13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Grip strength - right h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Grip strength - left h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5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1E2DC3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03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Telomere leng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C7D" w:rsidRPr="00F970AB" w:rsidRDefault="00861D56" w:rsidP="00F97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gnosis of diabet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3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913C21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19</w:t>
            </w:r>
          </w:p>
        </w:tc>
      </w:tr>
      <w:tr w:rsidR="00157C7D" w:rsidRPr="00481405" w:rsidTr="00F970AB">
        <w:trPr>
          <w:trHeight w:val="271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g pa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2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2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Cancer or tumou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7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yroid disorde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kinson's Dise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56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3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2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thriti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00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9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57C7D" w:rsidRPr="00481405" w:rsidTr="00F970AB">
        <w:trPr>
          <w:trHeight w:val="300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ergi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61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7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57C7D" w:rsidRPr="00481405" w:rsidRDefault="00E96ABC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57C7D" w:rsidRPr="00481405" w:rsidTr="00913C21">
        <w:trPr>
          <w:trHeight w:val="900"/>
        </w:trPr>
        <w:tc>
          <w:tcPr>
            <w:tcW w:w="22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7C7D" w:rsidRPr="00481405" w:rsidRDefault="00157C7D" w:rsidP="00F9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cal history of gout or allopurinol medication 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26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22</w:t>
            </w:r>
          </w:p>
        </w:tc>
        <w:tc>
          <w:tcPr>
            <w:tcW w:w="19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C7D" w:rsidRPr="00481405" w:rsidRDefault="00157C7D" w:rsidP="00157C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966</w:t>
            </w:r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157C7D" w:rsidRPr="00481405" w:rsidRDefault="00E96ABC" w:rsidP="00913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tbl>
      <w:tblPr>
        <w:tblStyle w:val="TableGrid2"/>
        <w:tblW w:w="9634" w:type="dxa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1276"/>
        <w:gridCol w:w="1984"/>
        <w:gridCol w:w="992"/>
      </w:tblGrid>
      <w:tr w:rsidR="008F15AC" w:rsidRPr="00481405" w:rsidTr="008F15AC">
        <w:trPr>
          <w:trHeight w:val="300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8F15AC" w:rsidRPr="00481405" w:rsidRDefault="008F15AC" w:rsidP="00676B1C">
            <w:pPr>
              <w:rPr>
                <w:b/>
              </w:rPr>
            </w:pPr>
            <w:r w:rsidRPr="00481405">
              <w:rPr>
                <w:b/>
              </w:rPr>
              <w:t>LIFE-HISTO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:rsidR="008F15AC" w:rsidRPr="00481405" w:rsidRDefault="008F15AC" w:rsidP="00676B1C">
            <w:pPr>
              <w:rPr>
                <w:b/>
              </w:rPr>
            </w:pPr>
          </w:p>
        </w:tc>
      </w:tr>
      <w:tr w:rsidR="008F15AC" w:rsidRPr="00481405" w:rsidTr="00F970AB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F15AC" w:rsidRPr="00481405" w:rsidRDefault="008F15AC" w:rsidP="00F970AB">
            <w:r w:rsidRPr="00481405">
              <w:t xml:space="preserve">Age-11 IQ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8F15AC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481405" w:rsidRDefault="008F15AC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676B1C" w:rsidRDefault="008F15AC" w:rsidP="00676B1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76B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&lt;0.001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3A3578" w:rsidRDefault="008F15AC" w:rsidP="00676B1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</w:t>
            </w:r>
            <w:r w:rsidRPr="003A357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15AC" w:rsidRPr="00F970AB" w:rsidRDefault="00861D56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8F15AC" w:rsidRPr="00481405" w:rsidTr="00F970AB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8F15AC" w:rsidP="00F970A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Years of edu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5AC" w:rsidRPr="00481405" w:rsidRDefault="0020103C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8F15AC"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481405" w:rsidRDefault="008F15AC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481405" w:rsidRDefault="008F15AC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1405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F15AC" w:rsidRPr="003A3578" w:rsidRDefault="008F15AC" w:rsidP="00676B1C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A357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15AC" w:rsidRPr="00F970AB" w:rsidRDefault="00861D56" w:rsidP="00676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8F15AC" w:rsidRPr="00481405" w:rsidTr="00F970AB">
        <w:trPr>
          <w:trHeight w:val="300"/>
        </w:trPr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8F15AC" w:rsidRPr="00481405" w:rsidRDefault="008F15AC" w:rsidP="00F970AB">
            <w:r w:rsidRPr="00481405">
              <w:t xml:space="preserve">Childhood social circumstances 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8F15AC" w:rsidRPr="00481405" w:rsidRDefault="008F15AC" w:rsidP="00676B1C">
            <w:pPr>
              <w:jc w:val="center"/>
            </w:pPr>
            <w:r w:rsidRPr="00481405">
              <w:t>0.035</w:t>
            </w:r>
          </w:p>
        </w:tc>
        <w:tc>
          <w:tcPr>
            <w:tcW w:w="1701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035</w:t>
            </w:r>
          </w:p>
        </w:tc>
        <w:tc>
          <w:tcPr>
            <w:tcW w:w="1276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317</w:t>
            </w:r>
          </w:p>
        </w:tc>
        <w:tc>
          <w:tcPr>
            <w:tcW w:w="1984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317</w:t>
            </w:r>
          </w:p>
        </w:tc>
        <w:tc>
          <w:tcPr>
            <w:tcW w:w="992" w:type="dxa"/>
            <w:shd w:val="clear" w:color="auto" w:fill="FFFFFF" w:themeFill="background1"/>
          </w:tcPr>
          <w:p w:rsidR="008F15AC" w:rsidRPr="00481405" w:rsidRDefault="00861D56" w:rsidP="00676B1C">
            <w:pPr>
              <w:jc w:val="center"/>
            </w:pPr>
            <w:r>
              <w:t>0.001</w:t>
            </w:r>
          </w:p>
        </w:tc>
      </w:tr>
      <w:tr w:rsidR="008F15AC" w:rsidRPr="00481405" w:rsidTr="00F970AB">
        <w:trPr>
          <w:trHeight w:val="300"/>
        </w:trPr>
        <w:tc>
          <w:tcPr>
            <w:tcW w:w="2263" w:type="dxa"/>
            <w:shd w:val="clear" w:color="auto" w:fill="FFFFFF" w:themeFill="background1"/>
            <w:noWrap/>
            <w:vAlign w:val="center"/>
          </w:tcPr>
          <w:p w:rsidR="008F15AC" w:rsidRPr="00481405" w:rsidRDefault="008F15AC" w:rsidP="00F970AB">
            <w:r w:rsidRPr="00481405">
              <w:lastRenderedPageBreak/>
              <w:t>Adult occupational social class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8F15AC" w:rsidRPr="00481405" w:rsidRDefault="008F15AC" w:rsidP="00676B1C">
            <w:pPr>
              <w:jc w:val="center"/>
            </w:pPr>
            <w:r w:rsidRPr="00481405">
              <w:t>0.074</w:t>
            </w:r>
          </w:p>
          <w:p w:rsidR="008F15AC" w:rsidRPr="00481405" w:rsidRDefault="008F15AC" w:rsidP="00676B1C">
            <w:pPr>
              <w:jc w:val="center"/>
            </w:pPr>
          </w:p>
        </w:tc>
        <w:tc>
          <w:tcPr>
            <w:tcW w:w="1701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062</w:t>
            </w:r>
          </w:p>
        </w:tc>
        <w:tc>
          <w:tcPr>
            <w:tcW w:w="1276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227</w:t>
            </w:r>
          </w:p>
        </w:tc>
        <w:tc>
          <w:tcPr>
            <w:tcW w:w="1984" w:type="dxa"/>
            <w:shd w:val="clear" w:color="auto" w:fill="FFFFFF" w:themeFill="background1"/>
          </w:tcPr>
          <w:p w:rsidR="008F15AC" w:rsidRPr="00481405" w:rsidRDefault="008F15AC" w:rsidP="00676B1C">
            <w:pPr>
              <w:jc w:val="center"/>
            </w:pPr>
            <w:r w:rsidRPr="00481405">
              <w:t>0.302</w:t>
            </w:r>
          </w:p>
        </w:tc>
        <w:tc>
          <w:tcPr>
            <w:tcW w:w="992" w:type="dxa"/>
            <w:shd w:val="clear" w:color="auto" w:fill="FFFFFF" w:themeFill="background1"/>
          </w:tcPr>
          <w:p w:rsidR="008F15AC" w:rsidRPr="00481405" w:rsidRDefault="007D4726" w:rsidP="00676B1C">
            <w:pPr>
              <w:jc w:val="center"/>
            </w:pPr>
            <w:r>
              <w:t>0.002</w:t>
            </w:r>
          </w:p>
        </w:tc>
      </w:tr>
    </w:tbl>
    <w:p w:rsidR="00676B1C" w:rsidRPr="00481405" w:rsidRDefault="00676B1C" w:rsidP="00676B1C"/>
    <w:p w:rsidR="00676B1C" w:rsidRDefault="00676B1C" w:rsidP="00676B1C">
      <w:pPr>
        <w:spacing w:line="360" w:lineRule="auto"/>
      </w:pPr>
    </w:p>
    <w:p w:rsidR="00DB1098" w:rsidRDefault="00DB1098"/>
    <w:sectPr w:rsidR="00DB1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B1CEA"/>
    <w:multiLevelType w:val="hybridMultilevel"/>
    <w:tmpl w:val="483CAE1E"/>
    <w:lvl w:ilvl="0" w:tplc="E9DC38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47278"/>
    <w:multiLevelType w:val="hybridMultilevel"/>
    <w:tmpl w:val="82522B28"/>
    <w:lvl w:ilvl="0" w:tplc="5AC22E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1623B2"/>
    <w:multiLevelType w:val="hybridMultilevel"/>
    <w:tmpl w:val="B0240742"/>
    <w:lvl w:ilvl="0" w:tplc="E7E86F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B1C"/>
    <w:rsid w:val="00157C7D"/>
    <w:rsid w:val="00191A24"/>
    <w:rsid w:val="001E2DC3"/>
    <w:rsid w:val="0020103C"/>
    <w:rsid w:val="00565B22"/>
    <w:rsid w:val="005E7D50"/>
    <w:rsid w:val="00615C4C"/>
    <w:rsid w:val="00676B1C"/>
    <w:rsid w:val="006D742E"/>
    <w:rsid w:val="007461BD"/>
    <w:rsid w:val="007D4726"/>
    <w:rsid w:val="00861D56"/>
    <w:rsid w:val="008F15AC"/>
    <w:rsid w:val="0091326B"/>
    <w:rsid w:val="00913C21"/>
    <w:rsid w:val="009A078C"/>
    <w:rsid w:val="009C23CA"/>
    <w:rsid w:val="00A133D9"/>
    <w:rsid w:val="00A22D6D"/>
    <w:rsid w:val="00BE2142"/>
    <w:rsid w:val="00DB1098"/>
    <w:rsid w:val="00E96ABC"/>
    <w:rsid w:val="00EF24AF"/>
    <w:rsid w:val="00F970AB"/>
    <w:rsid w:val="00FE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42CCC"/>
  <w15:chartTrackingRefBased/>
  <w15:docId w15:val="{054A53E1-6494-4123-9394-79362C56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7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7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7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8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6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0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762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78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84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6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52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520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1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3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6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8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5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8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1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23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0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55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241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4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00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59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3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30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36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593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5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68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57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6</cp:revision>
  <dcterms:created xsi:type="dcterms:W3CDTF">2019-07-31T11:27:00Z</dcterms:created>
  <dcterms:modified xsi:type="dcterms:W3CDTF">2019-09-09T09:37:00Z</dcterms:modified>
</cp:coreProperties>
</file>